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2B6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</w:t>
      </w:r>
    </w:p>
    <w:p w:rsidR="00173058" w:rsidRDefault="00173058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</w:rPr>
      </w:pPr>
    </w:p>
    <w:p w:rsidR="00A812B6" w:rsidRPr="00A812B6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</w:rPr>
      </w:pPr>
      <w:r w:rsidRPr="00304265">
        <w:rPr>
          <w:rFonts w:ascii="Arial" w:hAnsi="Arial" w:cs="Arial"/>
          <w:b/>
        </w:rPr>
        <w:t xml:space="preserve">Fig </w:t>
      </w:r>
      <w:r>
        <w:rPr>
          <w:rFonts w:ascii="Arial" w:hAnsi="Arial" w:cs="Arial"/>
          <w:b/>
        </w:rPr>
        <w:t>S</w:t>
      </w:r>
      <w:r w:rsidRPr="00304265">
        <w:rPr>
          <w:rFonts w:ascii="Arial" w:hAnsi="Arial" w:cs="Arial"/>
          <w:b/>
        </w:rPr>
        <w:t>1</w:t>
      </w:r>
      <w:r w:rsidRPr="00F8343D">
        <w:rPr>
          <w:rFonts w:ascii="Arial" w:hAnsi="Arial" w:cs="Arial"/>
        </w:rPr>
        <w:t xml:space="preserve">. </w:t>
      </w:r>
      <w:r w:rsidRPr="00F8343D">
        <w:rPr>
          <w:rFonts w:ascii="Arial" w:hAnsi="Arial" w:cs="Arial"/>
          <w:i/>
        </w:rPr>
        <w:t>norB</w:t>
      </w:r>
      <w:r w:rsidRPr="00F8343D">
        <w:rPr>
          <w:rFonts w:ascii="Arial" w:hAnsi="Arial" w:cs="Arial"/>
        </w:rPr>
        <w:t xml:space="preserve"> DNA sequence alignment by clustalW. 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CLUSTAL W (1.83) multiple sequence alignmen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</w:t>
      </w: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TTATTTGTCGCGGCCGAATACGATTTTAGTGGCTTGGATGGCAACGCAGATTGCACCGCCGATAAAGATTAAGTCGGG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TTATTTGTCGCGGCCGAATACGATTTTAGTGGCTTGGATGGCAACGCAGATTGCACCGCCGATAAAGATTAAGTCGGG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TTATTTGTCGCGGCCGAATACGATTTTAGTGGCTTGGATGGCAACGCAGATTGCACCGCCGATAAAGATTAAGTCGGG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TTATTTGTCGCGGCCGAATACGATTTTAGTGGCTTGGATGGCAACGCAGATTGCACCGCCGATAAAGACCAAGTCAGC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TTATTTGTCGCGGCCGAATACGATTTTAGTGGCTTGGATGGCAACGCAGATTGCACCGCCGATAAAGACCAAGTCAGC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TTATTTGTCCCGGCCGAATACGATTTTAGTGGCTTGGATGGCAACGCAGATTGCACCGCCGATAAAGATCAAGTCGGC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 ***************************************</w:t>
      </w:r>
      <w:r>
        <w:rPr>
          <w:rFonts w:ascii="Courier New" w:eastAsia="Times New Roman" w:hAnsi="Courier New" w:cs="Courier New"/>
          <w:sz w:val="16"/>
          <w:szCs w:val="16"/>
        </w:rPr>
        <w:t>*******************  ***** *  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CAGTGCGTACCCAGCGCAGGGTGTCGAGGATTTCCATTTGCAGGAATTCTTCGCTGCGGGCATACCACAAACCGTGCG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CAGTGCGTACCCAGCGCAGGGTGTCGAGGATTTCCATTTGCAGGAATTCTTCGCTGCGGGCATACCACAAACCGTGCG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CAGTGCGTACCCAGCGCAGGGTGTCGAGGATTTCCATTTGCAGGAATTCTTCGCTGCGGGCATACCACAAACCGTGCG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CCGTACGTACCCAACGCAAGGTGTCGAGGATTTCCATTTGCAGGAACTCTTCGCTGCGTGCATACCACAGGCGGTGCG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CCGTACGTACCCAACGCAAGGTGTCGAGGATTTCCATTTGCAGGAACTCTTCGCTGCGTGCATACCACAGGCCGTGCG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CAGTACGAACCCAGCGCAGGGTGTCGAGGATTTCCATTTGCAGGAACTCTTCGCTGCGGGCATACCACAGACCGTGCG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 ** ** ***** **** *************************** **</w:t>
      </w:r>
      <w:r>
        <w:rPr>
          <w:rFonts w:ascii="Courier New" w:eastAsia="Times New Roman" w:hAnsi="Courier New" w:cs="Courier New"/>
          <w:sz w:val="16"/>
          <w:szCs w:val="16"/>
        </w:rPr>
        <w:t>********* **********  * 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ATAGAGGCGTATGCCTGAATCACGCCGACAGGCAGCAGGCTGATGGCAATCATACCGACCAAGCCGCCGTTGAGCAGC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ATAGAGGCGTATGCCTGAATCACGCCGACAGGCAGCAGGCTGATGGCAATCATACCGACCAAGCCGCCGTTGAGCAGC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ATAGAGGCGTATGCCTGAATCACGCCGACAGGCAGCAGGCTGATGGCAATCATACCGACCAAGCCGCCGTTGAGCAGC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ATGGAGGCGTATGCCTGAATCACGCCAACCGGCAACAGGCTGATGGCAATCATACCGACCAAGCCGCCGTTGAGCAGC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ATGGAGGCGTATGCCTGAATCACGCCAACCGGCAACAGGCTGATGGCAATCATACCGACCAAGCCGCCGTTGAGCAGC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ATGGAGGCGTATGCCTGAATCGCGCCGACAGGCAGCAGGCTGATGGCAATCATACCGACCAAGCCGCCGTTGAGCAACCA</w:t>
      </w:r>
    </w:p>
    <w:p w:rsidR="00A812B6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 ****************** **** ** **** **************</w:t>
      </w:r>
      <w:r w:rsidR="00173058">
        <w:rPr>
          <w:rFonts w:ascii="Courier New" w:eastAsia="Times New Roman" w:hAnsi="Courier New" w:cs="Courier New"/>
          <w:sz w:val="16"/>
          <w:szCs w:val="16"/>
        </w:rPr>
        <w:t>*************************** 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GAAGCCCCAAGTCATCAGTTTGTCGTCAAACCGCGCGTTCGGTTTCAAGTAGCGCGCAACCAACAATACGAAGCCCA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GAAGCCCCAAGTCATCAGTTTGTCGTCAAACCGCGCGTTCGGTTTCAAGTAGCGCGCAACCAACAATACGAAGCCCA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GAAGCCCCAAGTCATCAGTTTGTCGTCAAACCGCGCGTTCGGTTTCAAGTAGCGCGCAACCAACAATACGAAGCCCA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GAAGCCCCAAGTCATCAGTTTGTCGTCAAACTGCGCGTTCGGTTTCAAATAACGGGCAACCAGCAATACGAAGCCCA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GAAGCCCCAAGTCATCAGTTTGTCGTCAAACTGCGCGTTCGGTTTCAAATAACGGGCAACCAGCAATACGAAGCCCA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GAAGCCCCAAGTCATCAGTTTGTCGTCAAACTGCGCGTTCGGTTTCAAGTAGCGTGCAACCAGCAATACGAAGCCCA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*** **************** </w:t>
      </w:r>
      <w:r>
        <w:rPr>
          <w:rFonts w:ascii="Courier New" w:eastAsia="Times New Roman" w:hAnsi="Courier New" w:cs="Courier New"/>
          <w:sz w:val="16"/>
          <w:szCs w:val="16"/>
        </w:rPr>
        <w:t>** ** ******* *****************</w:t>
      </w:r>
    </w:p>
    <w:p w:rsidR="00173058" w:rsidRDefault="00173058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173058" w:rsidRDefault="00173058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lastRenderedPageBreak/>
        <w:t>NG_NCCP11945    CCAAGAAACCGTACACACCGAACAAGGCGGCGTGCGCGTGAACGGCGGAAGTGTTCAAACCTTGGATATAGAACAG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CCAAGAAACCGTACACACCGAACAAGGCGGCGTGCGCGTGAACGGCGGAAGTGTTCAAACCTTGGATATAGAACAG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CCAAGAAACCGTACACACCGAACAAGGCGGCGTGCGCGTGAACGGCGGAAGTGTTCAAACCTTGGATATAGAACAG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CCAAGAAACCGTACACACCGAACAAGGCGGCGTGCGCATGAACAGCAGAAGTATTCAAACCTTGGATATAGAACAG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CCAAGAAACCGTACACACCGAACAAGGCGGCGTGCGCATGAACAGCAGAAGTATTCAAACCTTGGATATAGAACAG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CCAAGAAACCGTACACACCGAACAAGGCGGCGTGCGCGTGAACGGCAGAAGTGTTCAAACCTTGGATATAGAACAG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********* ***** ** ***** *</w:t>
      </w:r>
      <w:r>
        <w:rPr>
          <w:rFonts w:ascii="Courier New" w:eastAsia="Times New Roman" w:hAnsi="Courier New" w:cs="Courier New"/>
          <w:sz w:val="16"/>
          <w:szCs w:val="16"/>
        </w:rPr>
        <w:t>***************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ATCGGCGGATTGATCAGAAAGCCGAATACGCCGGCACCGATCATATTCCAAAAAGCGACTGCCACGAAGCACATCAGC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ATCGGCGGATTGATCAGAAAGCCGAATACGCCGGCACCGATCATATTCCAAAAAGCGACTGCCACGAAGCACATCAGC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ATCGGCGGATTGATCAGAAAGCCGAATACGCCGGCACCGATCATATTCCAAAAAGCGACTGCCACGAAGCACAT</w:t>
      </w:r>
      <w:r w:rsidRPr="00681BDA">
        <w:rPr>
          <w:rFonts w:ascii="Courier New" w:eastAsia="Times New Roman" w:hAnsi="Courier New" w:cs="Courier New"/>
          <w:b/>
          <w:color w:val="FF0000"/>
          <w:sz w:val="16"/>
          <w:szCs w:val="16"/>
        </w:rPr>
        <w:t>T</w:t>
      </w:r>
      <w:r w:rsidRPr="00681BDA">
        <w:rPr>
          <w:rFonts w:ascii="Courier New" w:eastAsia="Times New Roman" w:hAnsi="Courier New" w:cs="Courier New"/>
          <w:sz w:val="16"/>
          <w:szCs w:val="16"/>
        </w:rPr>
        <w:t>AGC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ATCGGCGGGTTAATCAGGAAACCGAATACACCGGCACCGATCATATTCCAAAAGGCGACTGCCACGAAGCACATCAGC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ATCGGCGGGTTAATCAGGAAACCGAATACACCGGCACCGATCATATTCCAAAAGGCGACTGCCACGAAGCACATCAGC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ATCGGCGGATTGATCAGGAAGCCGAATACGCCGGCACCGATCATATTCCAAAAGGCGACTGCCACGAAGCACATCAGC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 ** ***** ** ******** *******************</w:t>
      </w:r>
      <w:r>
        <w:rPr>
          <w:rFonts w:ascii="Courier New" w:eastAsia="Times New Roman" w:hAnsi="Courier New" w:cs="Courier New"/>
          <w:sz w:val="16"/>
          <w:szCs w:val="16"/>
        </w:rPr>
        <w:t>**** ******************** 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CCAACGCAGGCGTTTCGCCCAGTCGGACAGGTGTTGGTAAGACCAGTGCTCGTATGCCTCGCGGCCCAGCAACACCAG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CCAACGCAGGCGTTTCGCCCAGTCGGACAGGTGTTGGTAAGACCAGTGCTCGTATGCCTCGCGGCCCAGCAACACCAG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CCAACGCAGGCGTTTCGCCCAGTCGGACAGGTGTTGGTAAGACCAGTGCTCGTATGCCTCGCGGCCCAGCAACACCAG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CCAACGCAGGCGTTTCGCCCAGTCGGACAGGTGTTGGTAAGACCAATGCTCGTATGCTTCACGGCCCAGCAACACCAG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CCAACGCAGGCGTTTCGCCCAGTCGGACAGGTGTTGGTAAGACCAATGCTCGTATGCTTCACGGCCCAGCAACACCAG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CCAACGCAGGCGTTTCGCCCAGTCGGACAGATGTTGGTAAGACCAATGCTCGTATGCTTCACGACCCAGCAACACCAG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** ************** *********** ** ** *****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GCACGACTTCCAAAGCGGAGAAGCAGGCGCCGATTGCCATAGAGGCGGAGGTAGAGCCGGAGAAGTACAGGTGGTGCA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GCACGACTTCCAAAGCGGAGAAGCAGGCGCCGATTGCCATAGAGGCGGAGGTAGAGCCGGAGAAGTACAGGTGGTGCA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GCACGACTTCCAAAGCGGAGAAGCAGGCGCCGATTGCCATAGAGGCGGAGGTAGAGCCGGAGAAGTACAGGTGGTGCA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GCACGACTTCCAAAGCGGAGAAGCAGGCACCGATTGCCATAGAGGCGGAGGTAGAGCCGGAGAAGTACAGGTGGTGCA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GCACGACTTCCAAAGCGGAGAAGCAGGCACCGATTGCCATAGAGGCGGAGGTAGAGCCGGAGAAGTACAGGTGGTGCA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GCACGACTTCCAAAGCGGAGAAGCAGGCGCCGATTGCCATAGAGGCGGAGGTAGAGCCGGAGAAGTACAGGTGGTGCA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 ****************************************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GTGCCCGGAACGCCGCCCAACATAAAGATGGCGGCAGCGGCCAAAGTGGAGGCAGTGGCGGTACTGCGGCGGACAAAG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GTGCCCGGAACGCCGCCCAACATAAAGATGGCGGCAGCGGCCAAAGTGGAGGCAGTGGCGGTACTGCGGCGGACAAAG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GTGCCCGGAACGCCGCCCAACATAAAGATGGCGGCAGCGGCCAAAGTGGAGGCAGTGGCGGTACTGCGGCGGACAAAG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GTACCCGGAACGCCGCCCAACATAAAGATGGCGGCAGCGGCCAAAGTAGAAGCTGTGGCGGTACTGCGGCGGACAAAG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GTACCCGGAACGCCGCCCAACATAAAGATGGCGGCAGCGGCCAGAGTAGAAGCTGTGGCGGTACTGCGGCGGACAAAG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GTACCGGGAACGCCGCCCAACATAAAGATGGCGGCAGCAGCCAAAGTGGAGGCAGTGGCGGTACTGCGGCGGACAAAG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 ** ******************************** **** *** *</w:t>
      </w:r>
      <w:r>
        <w:rPr>
          <w:rFonts w:ascii="Courier New" w:eastAsia="Times New Roman" w:hAnsi="Courier New" w:cs="Courier New"/>
          <w:sz w:val="16"/>
          <w:szCs w:val="16"/>
        </w:rPr>
        <w:t>* ** **************************</w:t>
      </w:r>
    </w:p>
    <w:p w:rsidR="00173058" w:rsidRDefault="00173058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lastRenderedPageBreak/>
        <w:t>NG_NCCP11945    CATATTGTAGAAGACAAAGGCAAAGGCGGCAGTGGCAAATACTTCAAAGAAGCCTTCCACCCACAGGTGGACCACCC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CATATTGTAGAAGACAAAGGCAAAGGCGGCAGTGGCAAATACTTCAAAGAAGCCTTCCACCCACAGGTGGACCACCC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CATATTGTAGAAGACAAAGGCAAAGGCGGCAGTGGCAAATACTTCAAAGAAGCCTTCCACCCACAGGTGGACCACCC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CATATTGTAGAAGACAAATGCGAAGGCGGCAGTGGCAAATACTTCAAAGAAGCCTTCCACCCACAGGTGAACCACCC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CATATTGTAGAAGACAAAGGCAAAAGCGGCAGTGGCAAATACTTCAAAGAAGCCTTCCACCCACAGGTGAACCACCC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CATATTGTAGAAGACAAAGGCAAAGGCGGCAGTGGCAAATACTTCAAAGAAGCCTTCCACCCACAGGTGAACCACCC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 ** ** ************************</w:t>
      </w:r>
      <w:r>
        <w:rPr>
          <w:rFonts w:ascii="Courier New" w:eastAsia="Times New Roman" w:hAnsi="Courier New" w:cs="Courier New"/>
          <w:sz w:val="16"/>
          <w:szCs w:val="16"/>
        </w:rPr>
        <w:t>******************** 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AACGCCAGTATTCCATTACGGCAATCGGGGATTTTTCGCCATAGAACAGGCCCGGTGCGTAGAACACGCCCACGCCG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AACGCCAGTATTCCATTACGGCAATCGGGGATTTTTCGCCATAGAACAGGCCCGGTGCGTAGAACACGCCCACGCCG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AACGCCAGTATTCCATTACGGCAATCGGGGATTTTTCGCCATAGAACAGGCCCGGTGCGTAGAACACGCCCACGCCG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AACGCCAGTATTCCATTACGGCAATCGGGGATTTCTCGCCATAGAACAGTCCCGGTGCGTAGAATACGCCCACACCG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AACGCCAGTATTCCATTACGGCAATCGGGGATTTCTCGCCATAGAACAGTCCCGGTGCGTAGAATACGCCCACACCG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AGCGCCAGTATTCCATTACGGCAATCGGGGATTTTTCGCCATAGAACAGTCCCGGTGCGTAGAACACGCCCACACCGAC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 ******************************** ************** ************** ****</w:t>
      </w:r>
      <w:r>
        <w:rPr>
          <w:rFonts w:ascii="Courier New" w:eastAsia="Times New Roman" w:hAnsi="Courier New" w:cs="Courier New"/>
          <w:sz w:val="16"/>
          <w:szCs w:val="16"/>
        </w:rPr>
        <w:t>**** 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ATAGAAGCGACAAAGATTGCCAGCAGGTTTTTGTCCACGCCTTTTTCTTTGAAGGCGGAAACCGTGCAGCGCAACA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ATAGAAGCGACAAAGATTGCCAGCAAGTTTTTGTCCACGCCTTTTTCTTTGAAGGCGGAAACCGTGCAGCGCAACA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ATAGAAGCGACAAAGATTGCCAGCAAGTTTTTGTCCACGCCTTTTTCTTTGAAGGCGGAAACCGTGCAGCGCAACA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ATAGAAGCGACAAAGATTGCCAGCAGGTTTTTGTCCACGCCTTTTTCTTTGAAGGCGGAAACCGTGCAACGCAACA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ATAGAAGCGACAAAGATTGCCAGCAGGTTTTTGTCCACGCCTTTTTCTTTGAAGGCGGAAACCGTGCAACGCAACA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ATAGAAGCGACAAAGATTGCCAGCAGGTTTTTATCCACGCCTTTTTCTTTGAAGGCGGAAACCGTGCAGCGCAACA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 ****** ****************</w:t>
      </w:r>
      <w:r>
        <w:rPr>
          <w:rFonts w:ascii="Courier New" w:eastAsia="Times New Roman" w:hAnsi="Courier New" w:cs="Courier New"/>
          <w:sz w:val="16"/>
          <w:szCs w:val="16"/>
        </w:rPr>
        <w:t>******************* 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GAACAGCCACAACAGCAGTCCGACCATCAAAAGGAGTTGCCAGAAACGTCCCAAATCGAGGTATTCGTAACCTTGGTGT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GAACAGCCACAACAGCAGTCCGACCATCAAAAGGAGTTGCCAGAAACGTCCCAAATCGAGGTATTCGTAACCTTGGTGT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GAACAGCCACAACAGCAGTCCGACCATCAAAAGGAGTTGCCAGAAACGTCCCAAATCGAGGTATTCGTAACCTTGGTGT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GAACAGCCACAACAGCAGGCCGACCATCAGCAGGAGTTGCCAGAAACGTCCCAAATCGAGGTATTCGTAACCTTGGTGT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GAACAGCCACAACAGCAGGCCGACCATCAGCAGGAGTTGCCAGAAACGTCCCAAATCGAGGTATTCGTAACCTTGGTGT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GAACAGCCACAACAGCAGGCCGACCATCAACAGGAGTTGCCAGAAACGTCCCAAATCGAGGTATTCGTAACCTTGGTGT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 **********  ******************</w:t>
      </w:r>
      <w:r w:rsidR="00173058">
        <w:rPr>
          <w:rFonts w:ascii="Courier New" w:eastAsia="Times New Roman" w:hAnsi="Courier New" w:cs="Courier New"/>
          <w:sz w:val="16"/>
          <w:szCs w:val="16"/>
        </w:rPr>
        <w:t>********************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CGAACCAGAAGTTAAATTCGGGGGGAAGGATGTGCGTCAACGCGAAGAAGTTGCCCGCGTAAGAACCGCCGACCACG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CGAACCAGAAGTTAAATTCGGGAGGAAGGATGTGCGTCAACGCGAAGAAGTTGCCCGCGTAAGAACCGCCGACCACG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CGAACCAGAAGTTAAATTCGGGAGGAAGGATGTGCGTCAACGCGAAGAAGTTGCCCGCGTAAGAACCGCCGACCACG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CGAACCAGAAGTTAAATTCCGGGGGAAGGATGTGCGTCAACGCGAAGAAGTTGCCCGCGTAAGAACCGCCGACCACG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CGAACCAGAAGTTAAATTCCGGGGGAAGGATGTGCGTCAACGCGAAGAAGTTGCCCGCGTAAGAGCCGCCGACCACGAT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CGAACCAGAAGTTAAATTCGGGGGGAAGGATGTGCGTCAACGCGAAGAAGTTGCCCGCGTAAGAACCGCCGACCACGAT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 ** ***************************************** ************</w:t>
      </w:r>
      <w:r>
        <w:rPr>
          <w:rFonts w:ascii="Courier New" w:eastAsia="Times New Roman" w:hAnsi="Courier New" w:cs="Courier New"/>
          <w:sz w:val="16"/>
          <w:szCs w:val="16"/>
        </w:rPr>
        <w:t xml:space="preserve">** </w:t>
      </w:r>
    </w:p>
    <w:p w:rsidR="00173058" w:rsidRDefault="00173058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lastRenderedPageBreak/>
        <w:t>NG_NCCP11945    AAGAGGGCGATATAGAGGAAGTTCACGCCTGCACGTTGGAACTTGGGATCTTTGCCGCCGTTGACAATCGGCGCGA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AAGAGGGCGATATAGAGGAAGTTCACGCCTGCACGTTGGAACTTGGGATCTTTGCCGCCGTTGACAATCGGCGCGA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AAGAGGGCGATATAGAGGAAGTTCACGCCTGCACGTTGGAACTTGGGATCTTTGCCGCCGTTGACAATCGGCGCGA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AAGAGGGCGATATAGAGGAAGTTTACGCCGGCACGTTGGAACTTGGGATCTTTACCGCCGTTGACAATCGGCGCGA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AAGAGGGCGATATAGAGGAAGTTCACGCCTGCACGTTGGAACTTGGGATCTTTGCCGCCGTTGACAATCGGCGCAA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AACAGGGCGATATAGAGGAAGTTCACGCCTGCACGTTGGAACTTGGGATCTTTGCCGCCGTTGACAATCGGCGCGAG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 ******************** ***** *********************** ******************** 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CAAACCTGCCGTCAAAAAGCCGGTTGCAATCCAGAAGATGGCGGATTGGATGTGCCAAGTACGGGTCAGGGCGTAGGGG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CAAACCTGCCGTCAAAAAGCCGGTTGCAATCCAGAAGATGGCGGATTGGATGTGCCAAGTACGGGTCAGGGCGTAGGGG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CAAACCTGCCGTCAAAAAGCCGGTTGCAATCCAGAAGATGGCGGATTGGATGTGCCAAGTACGGGTCAGGGCGTAGGGG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CAAACCTGCCGTCAAAAAGCCGGTTGCAATCCAGAAGATGGCTGATTGGATGTGCCAAGTACGGGTCAGGGCATAAGGG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CAAACCTGCCGTCAAAAAGCCGGTTGCAATCCAGAAGATGGCGGATTGGATGTGCCAAGTACGGGTCAGGGCGTAAGGG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CAAACCTGCCGTCAAAAAGCCGGTTGCAATCCAGAAGATGGCGGATTGGATGTGCCAAGTACGGGTCAGGGCATAGGGG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************** ******</w:t>
      </w:r>
      <w:r>
        <w:rPr>
          <w:rFonts w:ascii="Courier New" w:eastAsia="Times New Roman" w:hAnsi="Courier New" w:cs="Courier New"/>
          <w:sz w:val="16"/>
          <w:szCs w:val="16"/>
        </w:rPr>
        <w:t>*********************** ** 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ACCAGTCGGACATTTCAAAGCCCAACGCCTCGTCAATGCCGTAGAAACCCTGACCTTCGACGGTGTAGTGCGCGGTCA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ACCAGTCGGACATTTCAAAGCCCAACGCCTCGTCAATGCCGTAGAAACCCTGACCTTCGACGGTGTAGTGCGCGGTCA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ACCAGTCGGACATTTCAAAGCCCAACGCCTCGTCAATGCCGTAGAAACCCTGACCTTCGACGGTGTAGTGCGCGGTCA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ACCAGTCGGACATTTCAAAGCCCAACGCTTCGTCGATGCCGTAGAAACCCTGGCCTTCGACGGTGTAGTGCGCGGTCAG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ACCAGTCGGACATTTCAAAGCCCAACGCCTCGTCAATGCCGTAGAAACCCTGACCTTCGACGGTGTAGTGCGCGGTCAG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ACCAGTCGGACATTTCAAAGCCCAACGCCTCATCGATGCCGTAGAAACCCTGACCTTCGACGGTGTAGTGCGCGGTCAG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 ** ** ***************** ************************** 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CCGCCCAGCAATACTTGTACCACAAACAGGGCGACCGTCAGGAAGACGTATTTGCCCAATGCTTTTTGCGAAGGGG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CCGCCCAGCAATACTTGTACCACAAACAGGGCGACCGTCAGGAAGACGTATTTGCCCAATGCTTTTTGCGAAGGGG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CCGCCCAGCAATACTTGTACCACAAACAGGGCGACCGTCAGGAAGACGTATTTGCCCAATGCTTTTTGCGAAGGGG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CCGCCCAGCAATACTTGTACCACAAACAGGGCGACCGTCAGGAAGACGTATTTGCCCAATGCTTTTTGCGAAGGGG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CCGCCCAGCAATACTTGTACCACAAACAGGGCGACCGTCAGGAAGACGTATTTGCCCAATGCTTTTTGCGAAGGGG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CCGCCCAGCAATACTTGTACCACAAACAGGGCGACCGTCAGGAAGACGTATTTGCCCAATGCTTTTTGCGAAGGGGTCA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***********************</w:t>
      </w:r>
      <w:r w:rsidR="00173058">
        <w:rPr>
          <w:rFonts w:ascii="Courier New" w:eastAsia="Times New Roman" w:hAnsi="Courier New" w:cs="Courier New"/>
          <w:sz w:val="16"/>
          <w:szCs w:val="16"/>
        </w:rPr>
        <w:t>******************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TTGGATTTTGGAAATCGGGTCTTCAGACGGCACTTCCACTTCCTCGTGTTTGGTCAGGAAGGAATAACCCCACATCAA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TTGGATTTTGGAAATCGGGTCTTCAGACGGCACTTCCACTTCCTCGTGTTTGGTCAGGAAGGAATAACCCCACATCAA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TTGGATTTTGGAAATCGGGTCTTCAGACGGCACTTCCACTTCCTCGTGTTTGGTCAGGAAGGAATAACCCCACATCAA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TTGGATTTTGGAAATCGGGTCTTCAGACGGCACTTCCACTTCCTCGTGTTTGGTCAAGAAGGAATAACCCCACATCA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TTGGATTTTGGAAATCGGGTCTTCAGACGGCACTTCCACTTCCTCGTGTTTGGTCAGGAAGGAATAACCCCACATCAA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TTGGATTTTGGAAATCGGATCTTCAGCCGGGATTTCCACTTCCTCGTGTTTGGTCAGGAAGGAATAACCCCACATCA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 ******* *** * ****************</w:t>
      </w:r>
      <w:r>
        <w:rPr>
          <w:rFonts w:ascii="Courier New" w:eastAsia="Times New Roman" w:hAnsi="Courier New" w:cs="Courier New"/>
          <w:sz w:val="16"/>
          <w:szCs w:val="16"/>
        </w:rPr>
        <w:t>******* ******************** **</w:t>
      </w:r>
    </w:p>
    <w:p w:rsidR="00173058" w:rsidRDefault="00173058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lastRenderedPageBreak/>
        <w:t>NG_NCCP11945    AACCGATGCCCATCAAGAGCAGTACGACACTGGTAAACGACCACATGTAGTTTTCAGTAGTCGGTACATTGTTGATCA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AACCGATGCCCATCAAGAGCAGTACGACACTGGTAAACGACCACATGTAGTTTTCAGTAGTCGGTACATTGTTGATCA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AACCGATGCCCATCAAGAGCAGTACGACACTGGTAAACGACCACATGTAGTTTTCAGTAGTCGGTACATTGTTGATCA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AACCGATGCCCATCAGCAGAAGAACAACGCTGGTGAATGACCACATATAGTTTTCAGTGGTCGGTACGTTGTTGATCA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AACCGATGCCCATCAGCAGAAGAACAACGCTGGTGAATGACCACATATAGTTTTCAGTGGTCGGTACGTTGTTGATCA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AACCGATGCCCATCAGCAGAAGAACAACGCTGGTAAACGACCACATATAGTTTTCAGTGGTCGGCACATTGTTGATCA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  ** ** ** ** ***** ** ******** **</w:t>
      </w:r>
      <w:r>
        <w:rPr>
          <w:rFonts w:ascii="Courier New" w:eastAsia="Times New Roman" w:hAnsi="Courier New" w:cs="Courier New"/>
          <w:sz w:val="16"/>
          <w:szCs w:val="16"/>
        </w:rPr>
        <w:t>********* ***** ** *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GGCTCGTGCGGCCAGTTGTTGGTGTAGGTAAAGACCTCGCCGGGACGGTTGGTCGAAGCAGACCAAGAAGTCCAGAA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GGCTCGTGCGGCCAGTTGTTGGTGTAGGTAAAGACCTCGCCGGGACGGTTGGTCGAAGCAGACCAAGAAGTCCAGAA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GGCTCGTGCGGCCAGTTGTTGGTGTAGGTAAAGACCTCGCCGGGACGGTTGGTCGAAGCAGACCAAGAAGTCCAGAA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GGCTCGTGCGGCCAGTTGTTGGTATAAGTGAACGTCTCGTCAGGACGGTTGGTCGAAGCAGACCAAGAAGTCCAGAA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GGCTCGTGCGGCCAGTTGTTGGTATAAGTGAACGTCTCGTCAGGACGGTTGGTCGAAGCAGACCAAGAAGTCCAGAA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GGCTCGTGCGGCCAGTTGTTGGTGTAGGTAAAGACCTCGCCGGGACGGTTGGTCGAAGCAGACCAAGAAGTCCAAAAGA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 ** ** **   **** * *******</w:t>
      </w:r>
      <w:r>
        <w:rPr>
          <w:rFonts w:ascii="Courier New" w:eastAsia="Times New Roman" w:hAnsi="Courier New" w:cs="Courier New"/>
          <w:sz w:val="16"/>
          <w:szCs w:val="16"/>
        </w:rPr>
        <w:t>************************* 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GAAGTCGAACAGTTTTTCACGCGCTTCTTGGCTTGGCAATGTGTTGTTTTTCATTGCAAAGTGTTCGCGGGTGGTTT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GAAGTCGAACAGTTTTTCACGCGCTTCTTGGCTTGGCAATGTGTTGTTTTTCATTGCAAAGTGTTCGCGGGTGGTTT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GAAGTCGAACAGTTTTTCACGCGCTTCTTGGCTTGGCAATGTGTTGTTTTTCATTGCAAAGTGTTCGCGGGTGGTTT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GAAGTCGAACAGTTTTTCACGCGCTTCTTGGCTTGGCAATGTGTTGTTTTTCATTGCAAAGTGTTCGCGGGTGGTTT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GAAGTCGAACAGTTTTTCACGCGCTTCTTGGCTTGGCAATGTGTTGTTTTTCATTGCAAAGTGTTCGCGGGTGGTTT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GAAGTCGAACAGTTTTTCACGCGCTTCTTGGCTTGGCAATGTGTTGTTTTTCATTGCAAAGTGTTCGCGGGTGGTTT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*********************</w:t>
      </w:r>
      <w:r>
        <w:rPr>
          <w:rFonts w:ascii="Courier New" w:eastAsia="Times New Roman" w:hAnsi="Courier New" w:cs="Courier New"/>
          <w:sz w:val="16"/>
          <w:szCs w:val="16"/>
        </w:rPr>
        <w:t>*******************************</w:t>
      </w:r>
      <w:r>
        <w:rPr>
          <w:rFonts w:ascii="Courier New" w:eastAsia="Times New Roman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7588FE" wp14:editId="0215545D">
                <wp:simplePos x="0" y="0"/>
                <wp:positionH relativeFrom="column">
                  <wp:posOffset>4937456</wp:posOffset>
                </wp:positionH>
                <wp:positionV relativeFrom="paragraph">
                  <wp:posOffset>97155</wp:posOffset>
                </wp:positionV>
                <wp:extent cx="71120" cy="731520"/>
                <wp:effectExtent l="0" t="0" r="24130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" cy="7315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B04B9" w:rsidRDefault="00FB04B9" w:rsidP="00A812B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7588F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88.8pt;margin-top:7.65pt;width:5.6pt;height:57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" filled="f" strokeweight=".5pt">
                <v:textbox>
                  <w:txbxContent>
                    <w:p w:rsidR="00FB04B9" w:rsidRDefault="00FB04B9" w:rsidP="00A812B6"/>
                  </w:txbxContent>
                </v:textbox>
              </v:shape>
            </w:pict>
          </mc:Fallback>
        </mc:AlternateConten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ACTTGGGATCATCGCCGTAAACGCCGTGATAGTAAGGCAGGATGCTTTCGATGGCTTTCACGCGCGTATCGCTGATGA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ACTTGGGATCATCGCCGTAAACGCCGTGATAGTAAGGCAGGATGCTTTCGATGGCTTTCACGCGCGTATCGCTGATGA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ACTTGGGATCATCGCCGTAAACGCCGTGATAGTAAGGCAGGATGCTTTCGATGGCTTTCACGCGC</w:t>
      </w:r>
      <w:r w:rsidRPr="00681BDA">
        <w:rPr>
          <w:rFonts w:ascii="Courier New" w:eastAsia="Times New Roman" w:hAnsi="Courier New" w:cs="Courier New"/>
          <w:b/>
          <w:color w:val="FF0000"/>
          <w:sz w:val="16"/>
          <w:szCs w:val="16"/>
        </w:rPr>
        <w:t>A</w:t>
      </w:r>
      <w:r w:rsidRPr="00681BDA">
        <w:rPr>
          <w:rFonts w:ascii="Courier New" w:eastAsia="Times New Roman" w:hAnsi="Courier New" w:cs="Courier New"/>
          <w:sz w:val="16"/>
          <w:szCs w:val="16"/>
        </w:rPr>
        <w:t>TATCGCTGATGA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GCGCGGGATCATCGCCGTAAACACCGTGGTAATAAGGCAGGATGCTTTCGATGGCTTTCACGCGCGTATCGCTGATGA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GCGCGGGATCATCGCCGTAAACACCGTGGTAATAAGGCAGGATGCTTTCGATGGCTTTCACGCGCGTATCGCTGATGA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GCTTGGGATCGTCGCCGTAAACGCCGTGGTAATAAGGCAGGATGCTTTCGATGGCTTTCACGCGCGTATCGCTGATGAC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 *  ****** *********** ***** ** *****************</w:t>
      </w:r>
      <w:r w:rsidR="00173058">
        <w:rPr>
          <w:rFonts w:ascii="Courier New" w:eastAsia="Times New Roman" w:hAnsi="Courier New" w:cs="Courier New"/>
          <w:sz w:val="16"/>
          <w:szCs w:val="16"/>
        </w:rPr>
        <w:t>**************** ***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ACGCTGCCGTCTTCTTTAATACGGCTTTGATTGCGGTATTCATCGGCCAAGCGGGTTTTCAGAACGGCTTGTTCTTCA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ACGCTGCCGTCTTCTTTAATACGGCTTTGATTGCGGTATTCATCGGCCAAGCGGGTTTTCAGAACGGCTTGTTCTTCA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ACGCTGCCGTCTTCTTTAATACGGCTTTGATTGCGGTATTCATCGGCCAAGCGGGTTTTCAGAACGGCTTGTTCTTCA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ACGCTGCCGTCTTCTTTAATACGGCTTTGGTTGCGGTATTCGTCAGCCAGTCGGGTTTTCAGAACGGCTTGTTCTTCA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ACGCTGCCGTCTTCTTTAATACGGCTTTGGTTGCGGTATTCGTCAGCCAGTCGGGTTTTCAGAACGGCTTGTTCTTCA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ACGCTGCCGTCTTCTTTCACACGGCTTTGGTTGCGGTATTCGTCAGCCAGGCGGGTTTTCAGAACGGCTTGTTCTTCAGG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 * ********* *********** ** ***</w:t>
      </w:r>
      <w:r>
        <w:rPr>
          <w:rFonts w:ascii="Courier New" w:eastAsia="Times New Roman" w:hAnsi="Courier New" w:cs="Courier New"/>
          <w:sz w:val="16"/>
          <w:szCs w:val="16"/>
        </w:rPr>
        <w:t>*  ****************************</w:t>
      </w:r>
    </w:p>
    <w:p w:rsidR="00173058" w:rsidRDefault="00173058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lastRenderedPageBreak/>
        <w:t>NG_NCCP11945    GGAAACTTCATCGAATTTTTTGCCGTAAGCCTGTTGCGCGGTCAAATCCAACCAGGCGGACAACTCACGATGCAGCCAG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GGAAACTTCATCGAATTTTTTGCCGTAAGTCTGTTGCGCGGTCAAATCCAACCAGGCGGACAACTCACGATGCAGCCAG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GGAAACTTCATCGAATTTTTTGCCGTAAGCCTGTTGCGCGGTCAAATCCAACCAGGCGGACAACTCACGATGCAGCCAG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GGAAACTTCATCGAATTTTTTGCCGTAAGTCTGTTGCGCGGTCAAATCCAACCAAGCGGACAACTCACGATGCAGCCAG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GGAAACTTCATCGAATTTTTTGCCGTAAGTCTGTTGCGCGGTCAAATCCAACTATGCAACCAACTCACGATGCAGCCAG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GGAAACTTCATCAAATTTTTTGCCGTAAGTCTGTTGCGCGGTCAAATCCAACCAGGCAGACAACTCACGATGCAGCCAG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 **************** *******************</w:t>
      </w:r>
      <w:r>
        <w:rPr>
          <w:rFonts w:ascii="Courier New" w:eastAsia="Times New Roman" w:hAnsi="Courier New" w:cs="Courier New"/>
          <w:sz w:val="16"/>
          <w:szCs w:val="16"/>
        </w:rPr>
        <w:t>*** * **   *********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CGGCCGTCCAATCCGGAGCCTGATATGCGCCGTGTCCCAGAATCGAACCGACTTCCATGCCGCCGGTAGTCTGCCAC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CGGCCGTCCAGTCCGGAGCCTGATATGCGCCGTGACCCAGAATCGAACCGACTTCCATGCCGCCGGTACTCTGCCAC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CGGCCGTCCAATCCGGAGCCTGATATGCGCCGTGTCCCAGAATCGAACCGACTTCCATGCCGCCGGTAGTCTGCCAC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CCGCCGTCCAGTCCGGAGCCTGATATGCGCCGTGACCCAGAATCGAACCGACTTCCATACCGCCGGTACTCTGCCAC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CGGCCGTCCAGTCCGGAGCCTGATATGCGCCGTGACCCAGAATCGAACCGACTTCCATACCGCCGGTACTCTGCCAC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CGGCCGTCCAGTCCGGAGCCTGATATGCGCCGTGACCCAAAATCGAACCGACTTCCATACCGCCGGTACTCTGCCATGCA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 ******** *********************** **** *********</w:t>
      </w:r>
      <w:r>
        <w:rPr>
          <w:rFonts w:ascii="Courier New" w:eastAsia="Times New Roman" w:hAnsi="Courier New" w:cs="Courier New"/>
          <w:sz w:val="16"/>
          <w:szCs w:val="16"/>
        </w:rPr>
        <w:t>********* ********* ******* 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GACTGACCTGCCAAAATATCGTCTTTCGTCATCAGCACTTTGCCTGATGCGGAAACGACCTGTTCGGGGTAAGGCGGG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GACTGACCTGCCAAAATATCGTCTTTCGTCATCAGCACTTTGCCGGATGCGGAAACGACCTGTTCGGGGTAAGGCGGG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GACTGACCTGCCAAAATATCGTCTTTCGTCATCAGCACTTTGCCGGATGCGGAAACGACCTGTTCGGGGTAAGGCGGG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GACTGACCTGCCAAAATATCGTCTTTCGTCATCAGCACTTTGCCTGATGCGGAAACGACCTGTTCGGGGTAAGGCGGG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GACTGACCTGCCAAAATATCGTCTTTCGTCATCAGCACTTTGCCTGATGCGGAAACGACCTGTTCAGGGTAAGGCGGG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GACTGACCTGCCAAAATATCGTCTTTCGTCATCAGCACTTTGCCTGATGCGGAAACGACCTGTTCGGGATAAGGCGGGGC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**************************************** ****</w:t>
      </w:r>
      <w:r>
        <w:rPr>
          <w:rFonts w:ascii="Courier New" w:eastAsia="Times New Roman" w:hAnsi="Courier New" w:cs="Courier New"/>
          <w:sz w:val="16"/>
          <w:szCs w:val="16"/>
        </w:rPr>
        <w:t>**************** ** *******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TTTCTTATAAACCTCGCTGCCCATATAGCCAAGAATGGTAAAGCATACCGCCAGAACGGCAAACAGCAAGTACCACAGC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TTTCTTATAAACCTCGCTGCCCATATAGCCAAGAATGGTAAAGCATACCGCCAGAACGGCAAACAGCAAGTACCACAGC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TTTCTTATAAACCTCGCTGCCCATATAGCCAAGAATGGTAAAGCATACCGCCAGAACGGCAAACAGCAAGTACCACAGC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TTTCTTATAAACCTCGCTGCCCATATAGCCAAGAATGGTAAAGCATACCGCCAGAACGGCAAACAGCAAGTACCACAGC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TTTTTTGTAAACCTCGCTGCCCATATAGCCAAGAATGGTAAAGCATACCGCCAGAACGGCAAACAGCAAGTACCATAGC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TTTCTTATAAACCTCGCTGCCCATATAGCCGAGAATGGTAAAGCATACCGCCAGAACGGCGAACAGCAAGTACCACAGC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 ** *********************** ******************</w:t>
      </w:r>
      <w:r w:rsidR="00173058">
        <w:rPr>
          <w:rFonts w:ascii="Courier New" w:eastAsia="Times New Roman" w:hAnsi="Courier New" w:cs="Courier New"/>
          <w:sz w:val="16"/>
          <w:szCs w:val="16"/>
        </w:rPr>
        <w:t>*********** ************** ****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NCCP11945    TCTTGTACTGTCCCA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G_FA1090       TCTTGTACTGTCCCA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uNM_NM1         TCTTGTACTGTCCCA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LNP26948     TCTTGTACTGTCCCA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M_FAM18        TCTTGTACTGTCCCA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>Nlac_020-06     TCTTATACTGTCCCAT</w:t>
      </w:r>
    </w:p>
    <w:p w:rsidR="00A812B6" w:rsidRPr="00681BDA" w:rsidRDefault="00A812B6" w:rsidP="00A81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681BDA">
        <w:rPr>
          <w:rFonts w:ascii="Courier New" w:eastAsia="Times New Roman" w:hAnsi="Courier New" w:cs="Courier New"/>
          <w:sz w:val="16"/>
          <w:szCs w:val="16"/>
        </w:rPr>
        <w:t xml:space="preserve">                **** ***********</w:t>
      </w:r>
    </w:p>
    <w:p w:rsidR="00A812B6" w:rsidRDefault="00A812B6" w:rsidP="00A812B6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sectPr w:rsidR="00A812B6" w:rsidSect="00A812B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68B0" w:rsidRDefault="005C68B0" w:rsidP="00A812B6">
      <w:pPr>
        <w:spacing w:after="0" w:line="240" w:lineRule="auto"/>
      </w:pPr>
      <w:r>
        <w:separator/>
      </w:r>
    </w:p>
  </w:endnote>
  <w:endnote w:type="continuationSeparator" w:id="0">
    <w:p w:rsidR="005C68B0" w:rsidRDefault="005C68B0" w:rsidP="00A81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61162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04B9" w:rsidRDefault="00FB04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30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04B9" w:rsidRDefault="00FB04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68B0" w:rsidRDefault="005C68B0" w:rsidP="00A812B6">
      <w:pPr>
        <w:spacing w:after="0" w:line="240" w:lineRule="auto"/>
      </w:pPr>
      <w:r>
        <w:separator/>
      </w:r>
    </w:p>
  </w:footnote>
  <w:footnote w:type="continuationSeparator" w:id="0">
    <w:p w:rsidR="005C68B0" w:rsidRDefault="005C68B0" w:rsidP="00A812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2B6"/>
    <w:rsid w:val="00173058"/>
    <w:rsid w:val="005C68B0"/>
    <w:rsid w:val="00816B0C"/>
    <w:rsid w:val="008D1928"/>
    <w:rsid w:val="00A812B6"/>
    <w:rsid w:val="00DC43E3"/>
    <w:rsid w:val="00FB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3CB8F"/>
  <w15:chartTrackingRefBased/>
  <w15:docId w15:val="{CA6BAC10-A041-43A2-ABD3-E3B7FAE8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812B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81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B6"/>
  </w:style>
  <w:style w:type="paragraph" w:styleId="Footer">
    <w:name w:val="footer"/>
    <w:basedOn w:val="Normal"/>
    <w:link w:val="FooterChar"/>
    <w:uiPriority w:val="99"/>
    <w:unhideWhenUsed/>
    <w:rsid w:val="00A81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2B6"/>
  </w:style>
  <w:style w:type="character" w:styleId="LineNumber">
    <w:name w:val="line number"/>
    <w:basedOn w:val="DefaultParagraphFont"/>
    <w:uiPriority w:val="99"/>
    <w:semiHidden/>
    <w:unhideWhenUsed/>
    <w:rsid w:val="00A81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F7B4A1-C853-47B0-B895-2D233C6CE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90</Words>
  <Characters>1647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, Evelyn C</dc:creator>
  <cp:keywords/>
  <dc:description/>
  <cp:lastModifiedBy>Toh, Evelyn C</cp:lastModifiedBy>
  <cp:revision>2</cp:revision>
  <dcterms:created xsi:type="dcterms:W3CDTF">2020-01-21T16:07:00Z</dcterms:created>
  <dcterms:modified xsi:type="dcterms:W3CDTF">2020-01-21T16:07:00Z</dcterms:modified>
</cp:coreProperties>
</file>